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17A3BA" w14:textId="77777777" w:rsidR="00FE4762" w:rsidRPr="00E54450" w:rsidRDefault="00FE4762" w:rsidP="00FE4762">
      <w:pPr>
        <w:rPr>
          <w:rFonts w:ascii="Times New Roman" w:hAnsi="Times New Roman" w:cs="Times New Roman"/>
          <w:b/>
          <w:szCs w:val="20"/>
        </w:rPr>
      </w:pPr>
      <w:r w:rsidRPr="00E54450">
        <w:rPr>
          <w:rFonts w:ascii="Times New Roman" w:hAnsi="Times New Roman" w:cs="Times New Roman"/>
          <w:b/>
          <w:szCs w:val="20"/>
        </w:rPr>
        <w:t>S</w:t>
      </w:r>
      <w:r>
        <w:rPr>
          <w:rFonts w:ascii="Times New Roman" w:hAnsi="Times New Roman" w:cs="Times New Roman"/>
          <w:b/>
          <w:szCs w:val="20"/>
        </w:rPr>
        <w:t>6 Table</w:t>
      </w:r>
      <w:r w:rsidRPr="00E54450">
        <w:rPr>
          <w:rFonts w:ascii="Times New Roman" w:hAnsi="Times New Roman" w:cs="Times New Roman"/>
          <w:b/>
          <w:szCs w:val="20"/>
        </w:rPr>
        <w:t>: Mean (Standard Deviation) Resource Use and Mean Difference in Resource Use per Participant (95% Confidence Interval)</w:t>
      </w:r>
    </w:p>
    <w:p w14:paraId="5EF0C2B4" w14:textId="77777777" w:rsidR="00FE4762" w:rsidRPr="00E54450" w:rsidRDefault="00FE4762" w:rsidP="00FE4762">
      <w:pPr>
        <w:rPr>
          <w:rFonts w:ascii="Times New Roman" w:hAnsi="Times New Roman" w:cs="Times New Roman"/>
        </w:rPr>
      </w:pP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681"/>
        <w:gridCol w:w="1843"/>
        <w:gridCol w:w="1388"/>
        <w:gridCol w:w="2127"/>
      </w:tblGrid>
      <w:tr w:rsidR="00FE4762" w:rsidRPr="00E54450" w14:paraId="280A41EE" w14:textId="77777777" w:rsidTr="00A7171A">
        <w:tc>
          <w:tcPr>
            <w:tcW w:w="3681" w:type="dxa"/>
            <w:vAlign w:val="center"/>
          </w:tcPr>
          <w:p w14:paraId="556A4CB4" w14:textId="77777777" w:rsidR="00FE4762" w:rsidRPr="00E54450" w:rsidRDefault="00FE4762" w:rsidP="00A7171A">
            <w:pPr>
              <w:pStyle w:val="Header"/>
              <w:spacing w:line="48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Resource use item</w:t>
            </w:r>
          </w:p>
        </w:tc>
        <w:tc>
          <w:tcPr>
            <w:tcW w:w="1843" w:type="dxa"/>
            <w:vAlign w:val="center"/>
          </w:tcPr>
          <w:p w14:paraId="6A0D8302" w14:textId="77777777" w:rsidR="00FE4762" w:rsidRPr="00E54450" w:rsidRDefault="00FE4762" w:rsidP="00A7171A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tervention (n=134) </w:t>
            </w:r>
          </w:p>
          <w:p w14:paraId="2367D9F7" w14:textId="77777777" w:rsidR="00FE4762" w:rsidRPr="00E54450" w:rsidRDefault="00FE4762" w:rsidP="00A7171A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Number (SD)</w:t>
            </w:r>
          </w:p>
        </w:tc>
        <w:tc>
          <w:tcPr>
            <w:tcW w:w="1388" w:type="dxa"/>
            <w:vAlign w:val="center"/>
          </w:tcPr>
          <w:p w14:paraId="6221A455" w14:textId="77777777" w:rsidR="00FE4762" w:rsidRPr="00E54450" w:rsidRDefault="00FE4762" w:rsidP="00A7171A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Standard care (n=139)</w:t>
            </w:r>
          </w:p>
          <w:p w14:paraId="3FAA3548" w14:textId="77777777" w:rsidR="00FE4762" w:rsidRPr="00E54450" w:rsidRDefault="00FE4762" w:rsidP="00A7171A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Number (SD)</w:t>
            </w:r>
          </w:p>
        </w:tc>
        <w:tc>
          <w:tcPr>
            <w:tcW w:w="2127" w:type="dxa"/>
          </w:tcPr>
          <w:p w14:paraId="7FCAF447" w14:textId="77777777" w:rsidR="00FE4762" w:rsidRPr="00E54450" w:rsidRDefault="00FE4762" w:rsidP="00A7171A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Mean difference (95% CI)</w:t>
            </w:r>
          </w:p>
        </w:tc>
      </w:tr>
      <w:tr w:rsidR="00FE4762" w:rsidRPr="00E54450" w14:paraId="2B0D95B0" w14:textId="77777777" w:rsidTr="00A7171A">
        <w:trPr>
          <w:trHeight w:val="381"/>
        </w:trPr>
        <w:tc>
          <w:tcPr>
            <w:tcW w:w="9039" w:type="dxa"/>
            <w:gridSpan w:val="4"/>
            <w:vAlign w:val="center"/>
          </w:tcPr>
          <w:p w14:paraId="2C8FFDEF" w14:textId="77777777" w:rsidR="00FE4762" w:rsidRPr="00E54450" w:rsidRDefault="00FE4762" w:rsidP="00A7171A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Intervention</w:t>
            </w:r>
          </w:p>
        </w:tc>
      </w:tr>
      <w:tr w:rsidR="00FE4762" w:rsidRPr="00E54450" w14:paraId="7D68EF84" w14:textId="77777777" w:rsidTr="00A7171A">
        <w:tc>
          <w:tcPr>
            <w:tcW w:w="3681" w:type="dxa"/>
            <w:vAlign w:val="center"/>
          </w:tcPr>
          <w:p w14:paraId="43344EF0" w14:textId="7B5E480D" w:rsidR="00FE4762" w:rsidRPr="00E54450" w:rsidRDefault="00FE4762" w:rsidP="00A7171A">
            <w:pPr>
              <w:pStyle w:val="Header"/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Silk therapeutic garments (number</w:t>
            </w:r>
            <w:r w:rsidR="00F010AA">
              <w:rPr>
                <w:rFonts w:ascii="Times New Roman" w:hAnsi="Times New Roman" w:cs="Times New Roman"/>
                <w:sz w:val="16"/>
                <w:szCs w:val="16"/>
              </w:rPr>
              <w:t xml:space="preserve"> of sets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 xml:space="preserve"> provided over 6 months)</w:t>
            </w:r>
          </w:p>
          <w:p w14:paraId="48C52A66" w14:textId="77777777" w:rsidR="00FE4762" w:rsidRPr="00E54450" w:rsidRDefault="00FE4762" w:rsidP="00A7171A">
            <w:pPr>
              <w:pStyle w:val="Header"/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EF86365" w14:textId="77777777" w:rsidR="00FE4762" w:rsidRPr="00E54450" w:rsidRDefault="00FE4762" w:rsidP="00A7171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09F974" w14:textId="74BD9716" w:rsidR="00FE4762" w:rsidRPr="00E54450" w:rsidRDefault="00FE4762" w:rsidP="00A7171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45E3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E3E8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 xml:space="preserve">)  </w:t>
            </w:r>
          </w:p>
          <w:p w14:paraId="5BB38FDC" w14:textId="77777777" w:rsidR="00FE4762" w:rsidRPr="00E54450" w:rsidRDefault="00FE4762" w:rsidP="00A7171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  <w:vAlign w:val="center"/>
          </w:tcPr>
          <w:p w14:paraId="12A2D805" w14:textId="77777777" w:rsidR="00FE4762" w:rsidRPr="00E54450" w:rsidRDefault="00FE4762" w:rsidP="00A7171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2127" w:type="dxa"/>
          </w:tcPr>
          <w:p w14:paraId="0C45FD47" w14:textId="77777777" w:rsidR="00FE4762" w:rsidRPr="00E54450" w:rsidRDefault="00FE4762" w:rsidP="00A7171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124EE0" w14:textId="0700A59C" w:rsidR="00FE4762" w:rsidRPr="00E54450" w:rsidRDefault="00FE4762" w:rsidP="00745E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45E3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45E3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, 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45E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E4762" w:rsidRPr="00E54450" w14:paraId="14C15C70" w14:textId="77777777" w:rsidTr="00A7171A">
        <w:trPr>
          <w:trHeight w:val="267"/>
        </w:trPr>
        <w:tc>
          <w:tcPr>
            <w:tcW w:w="9039" w:type="dxa"/>
            <w:gridSpan w:val="4"/>
            <w:shd w:val="clear" w:color="auto" w:fill="FFFFFF" w:themeFill="background1"/>
          </w:tcPr>
          <w:p w14:paraId="3DB99CCE" w14:textId="77777777" w:rsidR="00FE4762" w:rsidRPr="00E54450" w:rsidRDefault="00FE4762" w:rsidP="00A7171A">
            <w:pPr>
              <w:pStyle w:val="Header"/>
              <w:spacing w:line="48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Primary health care</w:t>
            </w:r>
          </w:p>
        </w:tc>
      </w:tr>
      <w:tr w:rsidR="00FE4762" w:rsidRPr="00E54450" w14:paraId="58FA7575" w14:textId="77777777" w:rsidTr="00A7171A">
        <w:tc>
          <w:tcPr>
            <w:tcW w:w="3681" w:type="dxa"/>
          </w:tcPr>
          <w:p w14:paraId="5903E0BE" w14:textId="77777777" w:rsidR="00FE4762" w:rsidRPr="00E54450" w:rsidRDefault="00FE4762" w:rsidP="00A7171A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GP (Per surgery consultation)</w:t>
            </w:r>
          </w:p>
        </w:tc>
        <w:tc>
          <w:tcPr>
            <w:tcW w:w="1843" w:type="dxa"/>
          </w:tcPr>
          <w:p w14:paraId="04D1D1BD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78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  <w:tc>
          <w:tcPr>
            <w:tcW w:w="1388" w:type="dxa"/>
          </w:tcPr>
          <w:p w14:paraId="0067E4AE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6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74)</w:t>
            </w:r>
          </w:p>
        </w:tc>
        <w:tc>
          <w:tcPr>
            <w:tcW w:w="2127" w:type="dxa"/>
          </w:tcPr>
          <w:p w14:paraId="2CBC9059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29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64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6)</w:t>
            </w:r>
          </w:p>
        </w:tc>
      </w:tr>
      <w:tr w:rsidR="00FE4762" w:rsidRPr="00E54450" w14:paraId="1764247F" w14:textId="77777777" w:rsidTr="00A7171A">
        <w:tc>
          <w:tcPr>
            <w:tcW w:w="3681" w:type="dxa"/>
          </w:tcPr>
          <w:p w14:paraId="1B78EA8A" w14:textId="77777777" w:rsidR="00FE4762" w:rsidRPr="00E54450" w:rsidRDefault="00FE4762" w:rsidP="00A7171A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GP (Per telephone consultation)</w:t>
            </w:r>
          </w:p>
        </w:tc>
        <w:tc>
          <w:tcPr>
            <w:tcW w:w="1843" w:type="dxa"/>
          </w:tcPr>
          <w:p w14:paraId="08CA6C3B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1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9)</w:t>
            </w:r>
          </w:p>
        </w:tc>
        <w:tc>
          <w:tcPr>
            <w:tcW w:w="1388" w:type="dxa"/>
          </w:tcPr>
          <w:p w14:paraId="58A6BA78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1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2127" w:type="dxa"/>
          </w:tcPr>
          <w:p w14:paraId="0F4C7FCA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 xml:space="preserve">007 </w:t>
            </w:r>
          </w:p>
          <w:p w14:paraId="04CF14F8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3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2)</w:t>
            </w:r>
          </w:p>
        </w:tc>
      </w:tr>
      <w:tr w:rsidR="00FE4762" w:rsidRPr="00E54450" w14:paraId="78867284" w14:textId="77777777" w:rsidTr="00A7171A">
        <w:tc>
          <w:tcPr>
            <w:tcW w:w="3681" w:type="dxa"/>
          </w:tcPr>
          <w:p w14:paraId="77D8CAAA" w14:textId="77777777" w:rsidR="00FE4762" w:rsidRPr="00E54450" w:rsidRDefault="00FE4762" w:rsidP="00A7171A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GP (Per consultation out of Hours)</w:t>
            </w:r>
          </w:p>
        </w:tc>
        <w:tc>
          <w:tcPr>
            <w:tcW w:w="1843" w:type="dxa"/>
          </w:tcPr>
          <w:p w14:paraId="52E3D43E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1388" w:type="dxa"/>
          </w:tcPr>
          <w:p w14:paraId="09522B5D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1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6)</w:t>
            </w:r>
          </w:p>
        </w:tc>
        <w:tc>
          <w:tcPr>
            <w:tcW w:w="2127" w:type="dxa"/>
          </w:tcPr>
          <w:p w14:paraId="30564449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1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2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1)</w:t>
            </w:r>
          </w:p>
        </w:tc>
      </w:tr>
      <w:tr w:rsidR="00FE4762" w:rsidRPr="00E54450" w14:paraId="461534F5" w14:textId="77777777" w:rsidTr="00A7171A">
        <w:tc>
          <w:tcPr>
            <w:tcW w:w="3681" w:type="dxa"/>
          </w:tcPr>
          <w:p w14:paraId="58E43587" w14:textId="77777777" w:rsidR="00FE4762" w:rsidRPr="00E54450" w:rsidRDefault="00FE4762" w:rsidP="00A7171A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Practice nurse (per consultation)</w:t>
            </w:r>
          </w:p>
        </w:tc>
        <w:tc>
          <w:tcPr>
            <w:tcW w:w="1843" w:type="dxa"/>
          </w:tcPr>
          <w:p w14:paraId="45E65462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3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40)</w:t>
            </w:r>
          </w:p>
        </w:tc>
        <w:tc>
          <w:tcPr>
            <w:tcW w:w="1388" w:type="dxa"/>
          </w:tcPr>
          <w:p w14:paraId="3040135C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7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35)</w:t>
            </w:r>
          </w:p>
        </w:tc>
        <w:tc>
          <w:tcPr>
            <w:tcW w:w="2127" w:type="dxa"/>
          </w:tcPr>
          <w:p w14:paraId="25338F82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6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3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5)</w:t>
            </w:r>
          </w:p>
        </w:tc>
      </w:tr>
      <w:tr w:rsidR="00FE4762" w:rsidRPr="00E54450" w14:paraId="0EAD839B" w14:textId="77777777" w:rsidTr="00A7171A">
        <w:tc>
          <w:tcPr>
            <w:tcW w:w="3681" w:type="dxa"/>
          </w:tcPr>
          <w:p w14:paraId="369D86D4" w14:textId="77777777" w:rsidR="00FE4762" w:rsidRPr="00E54450" w:rsidRDefault="00FE4762" w:rsidP="00A7171A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Community eczema nurse (per consultation)</w:t>
            </w:r>
          </w:p>
        </w:tc>
        <w:tc>
          <w:tcPr>
            <w:tcW w:w="1843" w:type="dxa"/>
          </w:tcPr>
          <w:p w14:paraId="544A351A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3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27)</w:t>
            </w:r>
          </w:p>
        </w:tc>
        <w:tc>
          <w:tcPr>
            <w:tcW w:w="1388" w:type="dxa"/>
          </w:tcPr>
          <w:p w14:paraId="3DE4083A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1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  <w:tc>
          <w:tcPr>
            <w:tcW w:w="2127" w:type="dxa"/>
          </w:tcPr>
          <w:p w14:paraId="701C747B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2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2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FE4762" w:rsidRPr="00E54450" w14:paraId="3A592B9D" w14:textId="77777777" w:rsidTr="00A7171A">
        <w:tc>
          <w:tcPr>
            <w:tcW w:w="3681" w:type="dxa"/>
          </w:tcPr>
          <w:p w14:paraId="319E7A98" w14:textId="77777777" w:rsidR="00FE4762" w:rsidRPr="00E54450" w:rsidRDefault="00FE4762" w:rsidP="00A7171A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Community nurse (per consultation at home)</w:t>
            </w:r>
          </w:p>
        </w:tc>
        <w:tc>
          <w:tcPr>
            <w:tcW w:w="1843" w:type="dxa"/>
          </w:tcPr>
          <w:p w14:paraId="27D1F648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1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9)</w:t>
            </w:r>
          </w:p>
        </w:tc>
        <w:tc>
          <w:tcPr>
            <w:tcW w:w="1388" w:type="dxa"/>
          </w:tcPr>
          <w:p w14:paraId="3CE1F290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2127" w:type="dxa"/>
          </w:tcPr>
          <w:p w14:paraId="43233FF3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1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1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2)</w:t>
            </w:r>
          </w:p>
        </w:tc>
      </w:tr>
      <w:tr w:rsidR="00FE4762" w:rsidRPr="00E54450" w14:paraId="06FAE22B" w14:textId="77777777" w:rsidTr="00A7171A">
        <w:tc>
          <w:tcPr>
            <w:tcW w:w="3681" w:type="dxa"/>
          </w:tcPr>
          <w:p w14:paraId="09EAF3D0" w14:textId="77777777" w:rsidR="00FE4762" w:rsidRPr="00E54450" w:rsidRDefault="00FE4762" w:rsidP="00A7171A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Pharmacist (Per contact)</w:t>
            </w:r>
          </w:p>
        </w:tc>
        <w:tc>
          <w:tcPr>
            <w:tcW w:w="1843" w:type="dxa"/>
          </w:tcPr>
          <w:p w14:paraId="15983ADF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1388" w:type="dxa"/>
          </w:tcPr>
          <w:p w14:paraId="0C173B5B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1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  <w:tc>
          <w:tcPr>
            <w:tcW w:w="2127" w:type="dxa"/>
          </w:tcPr>
          <w:p w14:paraId="724CCA54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1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2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1)</w:t>
            </w:r>
          </w:p>
        </w:tc>
      </w:tr>
      <w:tr w:rsidR="00FE4762" w:rsidRPr="00E54450" w14:paraId="54705B3F" w14:textId="77777777" w:rsidTr="00A7171A">
        <w:tc>
          <w:tcPr>
            <w:tcW w:w="3681" w:type="dxa"/>
          </w:tcPr>
          <w:p w14:paraId="61C34397" w14:textId="77777777" w:rsidR="00FE4762" w:rsidRPr="00E54450" w:rsidRDefault="00FE4762" w:rsidP="00A7171A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Health visitor (Per contact)</w:t>
            </w:r>
          </w:p>
        </w:tc>
        <w:tc>
          <w:tcPr>
            <w:tcW w:w="1843" w:type="dxa"/>
          </w:tcPr>
          <w:p w14:paraId="1B04EBFF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1388" w:type="dxa"/>
          </w:tcPr>
          <w:p w14:paraId="26DE5DF2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1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9)</w:t>
            </w:r>
          </w:p>
        </w:tc>
        <w:tc>
          <w:tcPr>
            <w:tcW w:w="2127" w:type="dxa"/>
          </w:tcPr>
          <w:p w14:paraId="3BC6CB41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1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3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1)</w:t>
            </w:r>
          </w:p>
        </w:tc>
      </w:tr>
      <w:tr w:rsidR="00FE4762" w:rsidRPr="00E54450" w14:paraId="4788524C" w14:textId="77777777" w:rsidTr="00A7171A">
        <w:tc>
          <w:tcPr>
            <w:tcW w:w="3681" w:type="dxa"/>
          </w:tcPr>
          <w:p w14:paraId="75696988" w14:textId="77777777" w:rsidR="00FE4762" w:rsidRPr="00E54450" w:rsidRDefault="00FE4762" w:rsidP="00A7171A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Nutritionist (Per telephone contact)</w:t>
            </w:r>
          </w:p>
        </w:tc>
        <w:tc>
          <w:tcPr>
            <w:tcW w:w="1843" w:type="dxa"/>
          </w:tcPr>
          <w:p w14:paraId="68028AF4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1388" w:type="dxa"/>
          </w:tcPr>
          <w:p w14:paraId="449998EB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1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  <w:tc>
          <w:tcPr>
            <w:tcW w:w="2127" w:type="dxa"/>
          </w:tcPr>
          <w:p w14:paraId="538C46E3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1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2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1)</w:t>
            </w:r>
          </w:p>
        </w:tc>
      </w:tr>
      <w:tr w:rsidR="00FE4762" w:rsidRPr="00E54450" w14:paraId="2923E85F" w14:textId="77777777" w:rsidTr="00A7171A">
        <w:tc>
          <w:tcPr>
            <w:tcW w:w="3681" w:type="dxa"/>
          </w:tcPr>
          <w:p w14:paraId="53CA13A9" w14:textId="77777777" w:rsidR="00FE4762" w:rsidRPr="00E54450" w:rsidRDefault="00FE4762" w:rsidP="00A7171A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Homeopathic (per visit)</w:t>
            </w:r>
          </w:p>
        </w:tc>
        <w:tc>
          <w:tcPr>
            <w:tcW w:w="1843" w:type="dxa"/>
          </w:tcPr>
          <w:p w14:paraId="0A61235F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1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7)</w:t>
            </w:r>
          </w:p>
        </w:tc>
        <w:tc>
          <w:tcPr>
            <w:tcW w:w="1388" w:type="dxa"/>
          </w:tcPr>
          <w:p w14:paraId="4B96B958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7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55)</w:t>
            </w:r>
          </w:p>
        </w:tc>
        <w:tc>
          <w:tcPr>
            <w:tcW w:w="2127" w:type="dxa"/>
          </w:tcPr>
          <w:p w14:paraId="705149E5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 xml:space="preserve">06 </w:t>
            </w:r>
          </w:p>
          <w:p w14:paraId="798CC9BA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5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</w:tr>
      <w:tr w:rsidR="00FE4762" w:rsidRPr="00E54450" w14:paraId="595D89FA" w14:textId="77777777" w:rsidTr="00A7171A">
        <w:tc>
          <w:tcPr>
            <w:tcW w:w="3681" w:type="dxa"/>
          </w:tcPr>
          <w:p w14:paraId="61964B78" w14:textId="77777777" w:rsidR="00FE4762" w:rsidRPr="00E54450" w:rsidRDefault="00FE4762" w:rsidP="00A7171A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Blood test (Per test)</w:t>
            </w:r>
          </w:p>
        </w:tc>
        <w:tc>
          <w:tcPr>
            <w:tcW w:w="1843" w:type="dxa"/>
          </w:tcPr>
          <w:p w14:paraId="5DDA14F5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1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9)</w:t>
            </w:r>
          </w:p>
        </w:tc>
        <w:tc>
          <w:tcPr>
            <w:tcW w:w="1388" w:type="dxa"/>
          </w:tcPr>
          <w:p w14:paraId="1262D718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1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7)</w:t>
            </w:r>
          </w:p>
        </w:tc>
        <w:tc>
          <w:tcPr>
            <w:tcW w:w="2127" w:type="dxa"/>
          </w:tcPr>
          <w:p w14:paraId="74E27042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 xml:space="preserve">007 </w:t>
            </w:r>
          </w:p>
          <w:p w14:paraId="2DF98B30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4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3)</w:t>
            </w:r>
          </w:p>
        </w:tc>
      </w:tr>
      <w:tr w:rsidR="00FE4762" w:rsidRPr="00E54450" w14:paraId="1A707B01" w14:textId="77777777" w:rsidTr="00A7171A">
        <w:tc>
          <w:tcPr>
            <w:tcW w:w="3681" w:type="dxa"/>
          </w:tcPr>
          <w:p w14:paraId="748317FB" w14:textId="77777777" w:rsidR="00FE4762" w:rsidRPr="00E54450" w:rsidRDefault="00FE4762" w:rsidP="00A7171A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Flu vaccination</w:t>
            </w:r>
          </w:p>
        </w:tc>
        <w:tc>
          <w:tcPr>
            <w:tcW w:w="1843" w:type="dxa"/>
          </w:tcPr>
          <w:p w14:paraId="643BE20E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1388" w:type="dxa"/>
          </w:tcPr>
          <w:p w14:paraId="685C2640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1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6)</w:t>
            </w:r>
          </w:p>
        </w:tc>
        <w:tc>
          <w:tcPr>
            <w:tcW w:w="2127" w:type="dxa"/>
          </w:tcPr>
          <w:p w14:paraId="3234460F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1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2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1)</w:t>
            </w:r>
          </w:p>
        </w:tc>
      </w:tr>
      <w:tr w:rsidR="00FE4762" w:rsidRPr="00E54450" w14:paraId="16E34525" w14:textId="77777777" w:rsidTr="00A7171A">
        <w:tc>
          <w:tcPr>
            <w:tcW w:w="3681" w:type="dxa"/>
          </w:tcPr>
          <w:p w14:paraId="682B88C3" w14:textId="77777777" w:rsidR="00FE4762" w:rsidRPr="00E54450" w:rsidRDefault="00FE4762" w:rsidP="00A7171A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Total number of primary care visits</w:t>
            </w:r>
          </w:p>
        </w:tc>
        <w:tc>
          <w:tcPr>
            <w:tcW w:w="1843" w:type="dxa"/>
          </w:tcPr>
          <w:p w14:paraId="692A91E8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98 (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17)</w:t>
            </w:r>
          </w:p>
        </w:tc>
        <w:tc>
          <w:tcPr>
            <w:tcW w:w="1388" w:type="dxa"/>
          </w:tcPr>
          <w:p w14:paraId="212C4ECB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28 (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87)</w:t>
            </w:r>
          </w:p>
        </w:tc>
        <w:tc>
          <w:tcPr>
            <w:tcW w:w="2127" w:type="dxa"/>
          </w:tcPr>
          <w:p w14:paraId="3BD78F99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30 </w:t>
            </w:r>
          </w:p>
          <w:p w14:paraId="57ACAFDB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(-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68, 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07)</w:t>
            </w:r>
          </w:p>
        </w:tc>
      </w:tr>
      <w:tr w:rsidR="00FE4762" w:rsidRPr="00E54450" w14:paraId="642D131E" w14:textId="77777777" w:rsidTr="00A7171A">
        <w:tc>
          <w:tcPr>
            <w:tcW w:w="9039" w:type="dxa"/>
            <w:gridSpan w:val="4"/>
            <w:shd w:val="clear" w:color="auto" w:fill="FFFFFF" w:themeFill="background1"/>
          </w:tcPr>
          <w:p w14:paraId="27E05517" w14:textId="77777777" w:rsidR="00FE4762" w:rsidRPr="00E54450" w:rsidRDefault="00FE4762" w:rsidP="00A7171A">
            <w:pPr>
              <w:pStyle w:val="Header"/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Secondary health care</w:t>
            </w:r>
          </w:p>
        </w:tc>
      </w:tr>
      <w:tr w:rsidR="00FE4762" w:rsidRPr="00E54450" w14:paraId="2BB9DC62" w14:textId="77777777" w:rsidTr="00A7171A">
        <w:tc>
          <w:tcPr>
            <w:tcW w:w="3681" w:type="dxa"/>
          </w:tcPr>
          <w:p w14:paraId="304355D8" w14:textId="77777777" w:rsidR="00FE4762" w:rsidRPr="00E54450" w:rsidRDefault="00FE4762" w:rsidP="00A7171A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A&amp;E (per visit)</w:t>
            </w:r>
          </w:p>
        </w:tc>
        <w:tc>
          <w:tcPr>
            <w:tcW w:w="1843" w:type="dxa"/>
          </w:tcPr>
          <w:p w14:paraId="2241012F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1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7)</w:t>
            </w:r>
          </w:p>
        </w:tc>
        <w:tc>
          <w:tcPr>
            <w:tcW w:w="1388" w:type="dxa"/>
          </w:tcPr>
          <w:p w14:paraId="32D72704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1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2127" w:type="dxa"/>
          </w:tcPr>
          <w:p w14:paraId="03008E1D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 xml:space="preserve">0005 </w:t>
            </w:r>
          </w:p>
          <w:p w14:paraId="475890DA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3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</w:tr>
      <w:tr w:rsidR="00FE4762" w:rsidRPr="00E54450" w14:paraId="0FFEAD74" w14:textId="77777777" w:rsidTr="00A7171A">
        <w:tc>
          <w:tcPr>
            <w:tcW w:w="3681" w:type="dxa"/>
          </w:tcPr>
          <w:p w14:paraId="14485646" w14:textId="77777777" w:rsidR="00FE4762" w:rsidRPr="00E54450" w:rsidRDefault="00FE4762" w:rsidP="00A7171A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Outpatients first visit (dermatology, per consultation)</w:t>
            </w:r>
          </w:p>
        </w:tc>
        <w:tc>
          <w:tcPr>
            <w:tcW w:w="1843" w:type="dxa"/>
          </w:tcPr>
          <w:p w14:paraId="36227786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4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69)</w:t>
            </w:r>
          </w:p>
        </w:tc>
        <w:tc>
          <w:tcPr>
            <w:tcW w:w="1388" w:type="dxa"/>
          </w:tcPr>
          <w:p w14:paraId="63501D14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83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50)</w:t>
            </w:r>
          </w:p>
        </w:tc>
        <w:tc>
          <w:tcPr>
            <w:tcW w:w="2127" w:type="dxa"/>
          </w:tcPr>
          <w:p w14:paraId="13787A76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21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7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59)</w:t>
            </w:r>
          </w:p>
        </w:tc>
      </w:tr>
      <w:tr w:rsidR="00FE4762" w:rsidRPr="00E54450" w14:paraId="1FA97F15" w14:textId="77777777" w:rsidTr="00A7171A">
        <w:tc>
          <w:tcPr>
            <w:tcW w:w="3681" w:type="dxa"/>
          </w:tcPr>
          <w:p w14:paraId="3850F18A" w14:textId="77777777" w:rsidR="00FE4762" w:rsidRPr="00E54450" w:rsidRDefault="00FE4762" w:rsidP="00A7171A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Dermatology consultation (per phone call or email contact)</w:t>
            </w:r>
          </w:p>
        </w:tc>
        <w:tc>
          <w:tcPr>
            <w:tcW w:w="1843" w:type="dxa"/>
          </w:tcPr>
          <w:p w14:paraId="144F1008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1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 xml:space="preserve">17)    </w:t>
            </w:r>
          </w:p>
        </w:tc>
        <w:tc>
          <w:tcPr>
            <w:tcW w:w="1388" w:type="dxa"/>
          </w:tcPr>
          <w:p w14:paraId="3826AEAA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1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1)</w:t>
            </w:r>
          </w:p>
        </w:tc>
        <w:tc>
          <w:tcPr>
            <w:tcW w:w="2127" w:type="dxa"/>
          </w:tcPr>
          <w:p w14:paraId="3F078C98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1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3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</w:tr>
      <w:tr w:rsidR="00FE4762" w:rsidRPr="00E54450" w14:paraId="1716CE85" w14:textId="77777777" w:rsidTr="00A7171A">
        <w:tc>
          <w:tcPr>
            <w:tcW w:w="3681" w:type="dxa"/>
          </w:tcPr>
          <w:p w14:paraId="447D16A1" w14:textId="77777777" w:rsidR="00FE4762" w:rsidRPr="00E54450" w:rsidRDefault="00FE4762" w:rsidP="00A7171A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Consultant Eczema nurse (Per telephone consultation)</w:t>
            </w:r>
          </w:p>
        </w:tc>
        <w:tc>
          <w:tcPr>
            <w:tcW w:w="1843" w:type="dxa"/>
          </w:tcPr>
          <w:p w14:paraId="0DD9FBB4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1388" w:type="dxa"/>
          </w:tcPr>
          <w:p w14:paraId="7E99DA5D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1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  <w:tc>
          <w:tcPr>
            <w:tcW w:w="2127" w:type="dxa"/>
          </w:tcPr>
          <w:p w14:paraId="6F5B27E7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1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2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1)</w:t>
            </w:r>
          </w:p>
        </w:tc>
      </w:tr>
      <w:tr w:rsidR="00FE4762" w:rsidRPr="00E54450" w14:paraId="6E9F7334" w14:textId="77777777" w:rsidTr="00A7171A">
        <w:tc>
          <w:tcPr>
            <w:tcW w:w="3681" w:type="dxa"/>
          </w:tcPr>
          <w:p w14:paraId="60FD72B2" w14:textId="77777777" w:rsidR="00FE4762" w:rsidRPr="00E54450" w:rsidRDefault="00FE4762" w:rsidP="00A7171A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Eczema nurse (Per telephone contact)</w:t>
            </w:r>
          </w:p>
        </w:tc>
        <w:tc>
          <w:tcPr>
            <w:tcW w:w="1843" w:type="dxa"/>
          </w:tcPr>
          <w:p w14:paraId="76260136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1388" w:type="dxa"/>
          </w:tcPr>
          <w:p w14:paraId="2B0959B2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1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  <w:tc>
          <w:tcPr>
            <w:tcW w:w="2127" w:type="dxa"/>
          </w:tcPr>
          <w:p w14:paraId="20C2DCDB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1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2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1)</w:t>
            </w:r>
          </w:p>
        </w:tc>
      </w:tr>
      <w:tr w:rsidR="00FE4762" w:rsidRPr="00E54450" w14:paraId="204084B8" w14:textId="77777777" w:rsidTr="00A7171A">
        <w:tc>
          <w:tcPr>
            <w:tcW w:w="3681" w:type="dxa"/>
          </w:tcPr>
          <w:p w14:paraId="76139430" w14:textId="77777777" w:rsidR="00FE4762" w:rsidRPr="00E54450" w:rsidRDefault="00FE4762" w:rsidP="00A7171A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Paediatric assessment unit</w:t>
            </w:r>
          </w:p>
        </w:tc>
        <w:tc>
          <w:tcPr>
            <w:tcW w:w="1843" w:type="dxa"/>
          </w:tcPr>
          <w:p w14:paraId="6828F0D8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1388" w:type="dxa"/>
          </w:tcPr>
          <w:p w14:paraId="05AC6E9B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2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9)</w:t>
            </w:r>
          </w:p>
        </w:tc>
        <w:tc>
          <w:tcPr>
            <w:tcW w:w="2127" w:type="dxa"/>
          </w:tcPr>
          <w:p w14:paraId="431BE582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2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5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1)</w:t>
            </w:r>
          </w:p>
        </w:tc>
      </w:tr>
      <w:tr w:rsidR="00FE4762" w:rsidRPr="00E54450" w14:paraId="74E9DA80" w14:textId="77777777" w:rsidTr="00A7171A">
        <w:tc>
          <w:tcPr>
            <w:tcW w:w="3681" w:type="dxa"/>
          </w:tcPr>
          <w:p w14:paraId="66304E2C" w14:textId="77777777" w:rsidR="00FE4762" w:rsidRPr="00E54450" w:rsidRDefault="00FE4762" w:rsidP="00A7171A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Children’s ward (Number of visits)</w:t>
            </w:r>
          </w:p>
        </w:tc>
        <w:tc>
          <w:tcPr>
            <w:tcW w:w="1843" w:type="dxa"/>
          </w:tcPr>
          <w:p w14:paraId="6633EB30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4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36)</w:t>
            </w:r>
          </w:p>
        </w:tc>
        <w:tc>
          <w:tcPr>
            <w:tcW w:w="1388" w:type="dxa"/>
          </w:tcPr>
          <w:p w14:paraId="70D27E48" w14:textId="77777777" w:rsidR="00FE4762" w:rsidRPr="00E54450" w:rsidRDefault="00FE4762" w:rsidP="00A7171A">
            <w:pPr>
              <w:pStyle w:val="Header"/>
              <w:tabs>
                <w:tab w:val="left" w:pos="330"/>
              </w:tabs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ab/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3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34)</w:t>
            </w:r>
          </w:p>
        </w:tc>
        <w:tc>
          <w:tcPr>
            <w:tcW w:w="2127" w:type="dxa"/>
          </w:tcPr>
          <w:p w14:paraId="564374EF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1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7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9)</w:t>
            </w:r>
          </w:p>
        </w:tc>
      </w:tr>
      <w:tr w:rsidR="00FE4762" w:rsidRPr="00E54450" w14:paraId="1E3E6B9C" w14:textId="77777777" w:rsidTr="00A7171A">
        <w:tc>
          <w:tcPr>
            <w:tcW w:w="3681" w:type="dxa"/>
          </w:tcPr>
          <w:p w14:paraId="4A704CFF" w14:textId="77777777" w:rsidR="00FE4762" w:rsidRPr="00E54450" w:rsidRDefault="00FE4762" w:rsidP="00A7171A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 xml:space="preserve">Inpatient stay for skin disorder without intervention </w:t>
            </w:r>
          </w:p>
        </w:tc>
        <w:tc>
          <w:tcPr>
            <w:tcW w:w="1843" w:type="dxa"/>
          </w:tcPr>
          <w:p w14:paraId="5146AD13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4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27)</w:t>
            </w:r>
          </w:p>
        </w:tc>
        <w:tc>
          <w:tcPr>
            <w:tcW w:w="1388" w:type="dxa"/>
          </w:tcPr>
          <w:p w14:paraId="1F6A94F6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2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9)</w:t>
            </w:r>
          </w:p>
        </w:tc>
        <w:tc>
          <w:tcPr>
            <w:tcW w:w="2127" w:type="dxa"/>
          </w:tcPr>
          <w:p w14:paraId="56E159CA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2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3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</w:tr>
      <w:tr w:rsidR="00FE4762" w:rsidRPr="00E54450" w14:paraId="2C583B68" w14:textId="77777777" w:rsidTr="00A7171A">
        <w:tc>
          <w:tcPr>
            <w:tcW w:w="3681" w:type="dxa"/>
          </w:tcPr>
          <w:p w14:paraId="5BB2EF40" w14:textId="77777777" w:rsidR="00FE4762" w:rsidRPr="00E54450" w:rsidRDefault="00FE4762" w:rsidP="00A7171A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Patch test (Per test)</w:t>
            </w:r>
          </w:p>
        </w:tc>
        <w:tc>
          <w:tcPr>
            <w:tcW w:w="1843" w:type="dxa"/>
          </w:tcPr>
          <w:p w14:paraId="7A915133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1388" w:type="dxa"/>
          </w:tcPr>
          <w:p w14:paraId="33E50165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2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25)</w:t>
            </w:r>
          </w:p>
        </w:tc>
        <w:tc>
          <w:tcPr>
            <w:tcW w:w="2127" w:type="dxa"/>
          </w:tcPr>
          <w:p w14:paraId="737360DF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2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6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2)</w:t>
            </w:r>
          </w:p>
        </w:tc>
      </w:tr>
      <w:tr w:rsidR="00FE4762" w:rsidRPr="00E54450" w14:paraId="2C6ED5AA" w14:textId="77777777" w:rsidTr="00A7171A">
        <w:tc>
          <w:tcPr>
            <w:tcW w:w="3681" w:type="dxa"/>
          </w:tcPr>
          <w:p w14:paraId="4FEBC9F0" w14:textId="77777777" w:rsidR="00FE4762" w:rsidRPr="00E54450" w:rsidRDefault="00FE4762" w:rsidP="00A7171A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Total number of secondary care visits</w:t>
            </w:r>
          </w:p>
        </w:tc>
        <w:tc>
          <w:tcPr>
            <w:tcW w:w="1843" w:type="dxa"/>
          </w:tcPr>
          <w:p w14:paraId="23AEEF21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16 (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12)</w:t>
            </w:r>
          </w:p>
        </w:tc>
        <w:tc>
          <w:tcPr>
            <w:tcW w:w="1388" w:type="dxa"/>
          </w:tcPr>
          <w:p w14:paraId="091890E5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98 (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65)</w:t>
            </w:r>
          </w:p>
        </w:tc>
        <w:tc>
          <w:tcPr>
            <w:tcW w:w="2127" w:type="dxa"/>
          </w:tcPr>
          <w:p w14:paraId="0E7B54BF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18 (-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27, 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63)</w:t>
            </w:r>
          </w:p>
        </w:tc>
      </w:tr>
      <w:tr w:rsidR="00FE4762" w:rsidRPr="00E54450" w14:paraId="1CBE915C" w14:textId="77777777" w:rsidTr="00A7171A">
        <w:tc>
          <w:tcPr>
            <w:tcW w:w="3681" w:type="dxa"/>
          </w:tcPr>
          <w:p w14:paraId="3307B007" w14:textId="77777777" w:rsidR="00FE4762" w:rsidRPr="00E54450" w:rsidRDefault="00FE4762" w:rsidP="00A7171A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Total number of health care visits</w:t>
            </w:r>
          </w:p>
        </w:tc>
        <w:tc>
          <w:tcPr>
            <w:tcW w:w="1843" w:type="dxa"/>
          </w:tcPr>
          <w:p w14:paraId="48F8CB24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13 (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79)</w:t>
            </w:r>
          </w:p>
        </w:tc>
        <w:tc>
          <w:tcPr>
            <w:tcW w:w="1388" w:type="dxa"/>
          </w:tcPr>
          <w:p w14:paraId="0B9612AD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26 (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55)</w:t>
            </w:r>
          </w:p>
        </w:tc>
        <w:tc>
          <w:tcPr>
            <w:tcW w:w="2127" w:type="dxa"/>
          </w:tcPr>
          <w:p w14:paraId="17572E39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12 </w:t>
            </w:r>
          </w:p>
          <w:p w14:paraId="0694FD1A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(-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76, 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51)</w:t>
            </w:r>
          </w:p>
        </w:tc>
      </w:tr>
      <w:tr w:rsidR="00FE4762" w:rsidRPr="00E54450" w14:paraId="551100A5" w14:textId="77777777" w:rsidTr="00A7171A">
        <w:tc>
          <w:tcPr>
            <w:tcW w:w="9039" w:type="dxa"/>
            <w:gridSpan w:val="4"/>
          </w:tcPr>
          <w:p w14:paraId="55DB31C4" w14:textId="77777777" w:rsidR="00FE4762" w:rsidRPr="00E54450" w:rsidRDefault="00FE4762" w:rsidP="00A7171A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Medications</w:t>
            </w:r>
          </w:p>
        </w:tc>
      </w:tr>
      <w:tr w:rsidR="00FE4762" w:rsidRPr="00E54450" w14:paraId="2845CFED" w14:textId="77777777" w:rsidTr="00A7171A">
        <w:tc>
          <w:tcPr>
            <w:tcW w:w="3681" w:type="dxa"/>
          </w:tcPr>
          <w:p w14:paraId="0852AEFC" w14:textId="6AFF0D10" w:rsidR="00FE4762" w:rsidRPr="00E54450" w:rsidRDefault="00FE4762" w:rsidP="00A7171A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Prescription items (number</w:t>
            </w:r>
            <w:r w:rsidR="00F010AA">
              <w:rPr>
                <w:rFonts w:ascii="Times New Roman" w:hAnsi="Times New Roman" w:cs="Times New Roman"/>
                <w:sz w:val="16"/>
                <w:szCs w:val="16"/>
              </w:rPr>
              <w:t>, including TCS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670FA261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56 (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97)</w:t>
            </w:r>
          </w:p>
        </w:tc>
        <w:tc>
          <w:tcPr>
            <w:tcW w:w="1388" w:type="dxa"/>
          </w:tcPr>
          <w:p w14:paraId="5DD56337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60 (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90)</w:t>
            </w:r>
          </w:p>
        </w:tc>
        <w:tc>
          <w:tcPr>
            <w:tcW w:w="2127" w:type="dxa"/>
          </w:tcPr>
          <w:p w14:paraId="5E4C181C" w14:textId="77777777" w:rsidR="00FE4762" w:rsidRPr="00E54450" w:rsidRDefault="00FE4762" w:rsidP="00A7171A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4 (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86,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78)</w:t>
            </w:r>
          </w:p>
        </w:tc>
      </w:tr>
      <w:tr w:rsidR="005111D2" w:rsidRPr="00E54450" w14:paraId="56722DE8" w14:textId="77777777" w:rsidTr="00A7171A">
        <w:tc>
          <w:tcPr>
            <w:tcW w:w="3681" w:type="dxa"/>
          </w:tcPr>
          <w:p w14:paraId="19468434" w14:textId="3EDE0E4A" w:rsidR="005111D2" w:rsidRPr="00E54450" w:rsidRDefault="005111D2" w:rsidP="005111D2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pical corticosteroid (TCS) (g)</w:t>
            </w:r>
          </w:p>
        </w:tc>
        <w:tc>
          <w:tcPr>
            <w:tcW w:w="1843" w:type="dxa"/>
          </w:tcPr>
          <w:p w14:paraId="414A6ED8" w14:textId="1F018E5E" w:rsidR="005111D2" w:rsidRPr="00E54450" w:rsidRDefault="005111D2" w:rsidP="005111D2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9.03 (212.49)</w:t>
            </w:r>
          </w:p>
        </w:tc>
        <w:tc>
          <w:tcPr>
            <w:tcW w:w="1388" w:type="dxa"/>
          </w:tcPr>
          <w:p w14:paraId="5F8B37E6" w14:textId="5F177F89" w:rsidR="005111D2" w:rsidRPr="00E54450" w:rsidRDefault="005111D2" w:rsidP="005111D2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9.03 (295.14)</w:t>
            </w:r>
          </w:p>
        </w:tc>
        <w:tc>
          <w:tcPr>
            <w:tcW w:w="2127" w:type="dxa"/>
          </w:tcPr>
          <w:p w14:paraId="7AEC4DD0" w14:textId="2FAC11A7" w:rsidR="005111D2" w:rsidRPr="00E54450" w:rsidRDefault="005111D2" w:rsidP="005111D2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r>
              <w:rPr>
                <w:rFonts w:ascii="Times New Roman" w:hAnsi="Times New Roman" w:cs="Times New Roman"/>
                <w:sz w:val="16"/>
                <w:szCs w:val="16"/>
              </w:rPr>
              <w:t>-30.00 (-91.47, 31.47)</w:t>
            </w:r>
            <w:bookmarkEnd w:id="0"/>
          </w:p>
        </w:tc>
      </w:tr>
    </w:tbl>
    <w:p w14:paraId="7557F52B" w14:textId="77777777" w:rsidR="00FE4762" w:rsidRPr="00E54450" w:rsidRDefault="00FE4762" w:rsidP="00FE4762">
      <w:pPr>
        <w:rPr>
          <w:rFonts w:ascii="Times New Roman" w:hAnsi="Times New Roman" w:cs="Times New Roman"/>
        </w:rPr>
      </w:pPr>
    </w:p>
    <w:p w14:paraId="4A65754C" w14:textId="77777777" w:rsidR="00FE4762" w:rsidRDefault="00FE4762" w:rsidP="00FE4762">
      <w:pPr>
        <w:spacing w:after="120"/>
      </w:pPr>
    </w:p>
    <w:sectPr w:rsidR="00FE47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762"/>
    <w:rsid w:val="005111D2"/>
    <w:rsid w:val="00632E5B"/>
    <w:rsid w:val="00745E32"/>
    <w:rsid w:val="007E3E89"/>
    <w:rsid w:val="00D2423A"/>
    <w:rsid w:val="00DF522E"/>
    <w:rsid w:val="00E9079D"/>
    <w:rsid w:val="00F010AA"/>
    <w:rsid w:val="00F241E0"/>
    <w:rsid w:val="00FE4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27F74"/>
  <w15:chartTrackingRefBased/>
  <w15:docId w15:val="{7DE6B23D-D24F-4338-904D-BC242B7CC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4762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47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4762"/>
    <w:rPr>
      <w:rFonts w:ascii="Verdana" w:hAnsi="Verdana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32E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2E5B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2E5B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E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E5B"/>
    <w:rPr>
      <w:rFonts w:ascii="Verdana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E5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E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7</Words>
  <Characters>215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 Eleanor</dc:creator>
  <cp:keywords/>
  <dc:description/>
  <cp:lastModifiedBy>Harrison Eleanor</cp:lastModifiedBy>
  <cp:revision>3</cp:revision>
  <dcterms:created xsi:type="dcterms:W3CDTF">2017-02-15T14:42:00Z</dcterms:created>
  <dcterms:modified xsi:type="dcterms:W3CDTF">2017-02-15T14:42:00Z</dcterms:modified>
</cp:coreProperties>
</file>